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CCE" w:rsidRDefault="00592CCE" w:rsidP="00592CCE">
      <w:pPr>
        <w:spacing w:line="480" w:lineRule="auto"/>
        <w:jc w:val="both"/>
        <w:rPr>
          <w:rFonts w:ascii="Arial" w:hAnsi="Arial" w:cs="Arial"/>
        </w:rPr>
      </w:pPr>
    </w:p>
    <w:p w:rsidR="00592CCE" w:rsidRDefault="00592CCE" w:rsidP="00592CCE">
      <w:pPr>
        <w:spacing w:line="480" w:lineRule="auto"/>
        <w:jc w:val="both"/>
        <w:rPr>
          <w:rFonts w:ascii="Arial" w:hAnsi="Arial" w:cs="Arial"/>
          <w:b/>
        </w:rPr>
      </w:pPr>
      <w:r w:rsidRPr="0088093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9A098E">
        <w:rPr>
          <w:rFonts w:ascii="Arial" w:hAnsi="Arial" w:cs="Arial"/>
          <w:b/>
        </w:rPr>
        <w:t xml:space="preserve"> METHODS</w:t>
      </w:r>
      <w:bookmarkStart w:id="0" w:name="_GoBack"/>
      <w:bookmarkEnd w:id="0"/>
    </w:p>
    <w:p w:rsidR="00592CCE" w:rsidRPr="00880934" w:rsidRDefault="00592CCE" w:rsidP="00592CC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880934">
        <w:rPr>
          <w:rFonts w:ascii="Arial" w:hAnsi="Arial" w:cs="Arial"/>
          <w:b/>
        </w:rPr>
        <w:t xml:space="preserve">equence of repair template carrying the </w:t>
      </w:r>
      <w:proofErr w:type="spellStart"/>
      <w:r w:rsidRPr="00880934">
        <w:rPr>
          <w:rFonts w:ascii="Arial" w:hAnsi="Arial" w:cs="Arial"/>
          <w:b/>
        </w:rPr>
        <w:t>rhebKR</w:t>
      </w:r>
      <w:proofErr w:type="spellEnd"/>
      <w:r w:rsidRPr="00880934">
        <w:rPr>
          <w:rFonts w:ascii="Arial" w:hAnsi="Arial" w:cs="Arial"/>
          <w:b/>
        </w:rPr>
        <w:t xml:space="preserve"> mutation (KR substitution in red, PAM mutation in blue, capital letters indicate coding sequence)</w:t>
      </w:r>
    </w:p>
    <w:p w:rsidR="00592CCE" w:rsidRDefault="00592CCE" w:rsidP="00592C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t>5’</w:t>
      </w:r>
      <w:r w:rsidRPr="00880934">
        <w:rPr>
          <w:rFonts w:ascii="Courier" w:hAnsi="Courier" w:cs="Courier"/>
          <w:color w:val="000000"/>
        </w:rPr>
        <w:t>catATGTCTGCTGCTCCGGGAAGCTCGACCCTTCGCAAGAAGAGAAAGATTGCCGTTCTCGGCTCTCGTTCCGTCGgtgagtgacctctcgattagccatccgtcgtcggctttgctgttctcttgcttatcgctctttgccttccgctgcgtcaccaacagGCAAATCGTCACTGATCGTGCGATATGTAGAGGATGCCTTTGTCGACTCCTACTATCCTACGATCGAAAATATTTTCCAGAAAACCATCACCCACAAGGGCCAAGAATACGACTGCGACATTATCGATACGGCAGGCCAGGATGAATACTCGATCCTCAATTCCAAACACGCCATTGGTATTCACGGCTACATGCTCGTCTACAGCATCGCCTCGCGCAATAGCTTCGACATGGTCCAGACCGTATACGACAAGATCTTGAACTACACGGGTACCGAATCGGTGCCCTGCGTGATCGTTGGGCAG</w:t>
      </w:r>
      <w:r w:rsidRPr="00880934">
        <w:rPr>
          <w:rFonts w:ascii="Courier" w:hAnsi="Courier" w:cs="Courier"/>
          <w:color w:val="FF0000"/>
        </w:rPr>
        <w:t>CGCTCT</w:t>
      </w:r>
      <w:r w:rsidRPr="00880934">
        <w:rPr>
          <w:rFonts w:ascii="Courier" w:hAnsi="Courier" w:cs="Courier"/>
          <w:color w:val="000000"/>
        </w:rPr>
        <w:t>GATTTACATGTGCAGAGACA</w:t>
      </w:r>
      <w:r w:rsidRPr="00880934">
        <w:rPr>
          <w:rFonts w:ascii="Courier" w:hAnsi="Courier" w:cs="Courier"/>
          <w:color w:val="0070C0"/>
        </w:rPr>
        <w:t>A</w:t>
      </w:r>
      <w:r w:rsidRPr="00880934">
        <w:rPr>
          <w:rFonts w:ascii="Courier" w:hAnsi="Courier" w:cs="Courier"/>
          <w:color w:val="000000"/>
        </w:rPr>
        <w:t>GTCAGCGAAGCCGAAGGTAAACAGTTAGCAACACAGCTCAAGGCGGCTTGGATCGAGGTCAGCGCAAGACACAATGCCAACGTTGCCAAAGCCTTCGAGGCAATGTTGGGCGAAACGGACAAGGGCACCATTGAGGGCGGTCCTGAACCACAACCTAGCAAGTGCATCGTCATGTAGaattc</w:t>
      </w:r>
      <w:r>
        <w:rPr>
          <w:rFonts w:ascii="Courier" w:hAnsi="Courier" w:cs="Courier"/>
          <w:color w:val="000000"/>
        </w:rPr>
        <w:t>3’</w:t>
      </w:r>
    </w:p>
    <w:p w:rsidR="005C3BB0" w:rsidRDefault="005C3BB0"/>
    <w:sectPr w:rsidR="005C3BB0" w:rsidSect="005733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CE"/>
    <w:rsid w:val="00000D55"/>
    <w:rsid w:val="00001987"/>
    <w:rsid w:val="00003AB8"/>
    <w:rsid w:val="00003E64"/>
    <w:rsid w:val="0000565C"/>
    <w:rsid w:val="0000799E"/>
    <w:rsid w:val="000108FB"/>
    <w:rsid w:val="000148C0"/>
    <w:rsid w:val="00014CE8"/>
    <w:rsid w:val="0001602E"/>
    <w:rsid w:val="00016E2B"/>
    <w:rsid w:val="0002402C"/>
    <w:rsid w:val="00025241"/>
    <w:rsid w:val="00025B9F"/>
    <w:rsid w:val="00026018"/>
    <w:rsid w:val="0002673E"/>
    <w:rsid w:val="00027CFE"/>
    <w:rsid w:val="00032A29"/>
    <w:rsid w:val="00032C1D"/>
    <w:rsid w:val="00034135"/>
    <w:rsid w:val="0004179B"/>
    <w:rsid w:val="00043F06"/>
    <w:rsid w:val="000501BD"/>
    <w:rsid w:val="00054A99"/>
    <w:rsid w:val="00054F73"/>
    <w:rsid w:val="00056795"/>
    <w:rsid w:val="00056A92"/>
    <w:rsid w:val="00056C68"/>
    <w:rsid w:val="00060297"/>
    <w:rsid w:val="00061477"/>
    <w:rsid w:val="00061DE9"/>
    <w:rsid w:val="00071F25"/>
    <w:rsid w:val="00074393"/>
    <w:rsid w:val="00074764"/>
    <w:rsid w:val="00082DD4"/>
    <w:rsid w:val="00085D3B"/>
    <w:rsid w:val="00085FD1"/>
    <w:rsid w:val="00091892"/>
    <w:rsid w:val="0009542F"/>
    <w:rsid w:val="00096A06"/>
    <w:rsid w:val="000A5D8A"/>
    <w:rsid w:val="000A7497"/>
    <w:rsid w:val="000A74FD"/>
    <w:rsid w:val="000B2DFF"/>
    <w:rsid w:val="000B3CF2"/>
    <w:rsid w:val="000B4B8B"/>
    <w:rsid w:val="000B53C2"/>
    <w:rsid w:val="000B77FD"/>
    <w:rsid w:val="000C6A39"/>
    <w:rsid w:val="000C77D8"/>
    <w:rsid w:val="000D25FA"/>
    <w:rsid w:val="000D37A8"/>
    <w:rsid w:val="000D7462"/>
    <w:rsid w:val="000D74CF"/>
    <w:rsid w:val="000E0CD3"/>
    <w:rsid w:val="000E1DFF"/>
    <w:rsid w:val="000E2D79"/>
    <w:rsid w:val="000E5C6A"/>
    <w:rsid w:val="000E6557"/>
    <w:rsid w:val="000F0722"/>
    <w:rsid w:val="000F4B2C"/>
    <w:rsid w:val="001020CC"/>
    <w:rsid w:val="00112047"/>
    <w:rsid w:val="00113C28"/>
    <w:rsid w:val="001169F1"/>
    <w:rsid w:val="0012207B"/>
    <w:rsid w:val="00124C8B"/>
    <w:rsid w:val="00125A67"/>
    <w:rsid w:val="0012603B"/>
    <w:rsid w:val="00131309"/>
    <w:rsid w:val="001343EE"/>
    <w:rsid w:val="0013734B"/>
    <w:rsid w:val="00142F42"/>
    <w:rsid w:val="00146DE1"/>
    <w:rsid w:val="00154269"/>
    <w:rsid w:val="00155A96"/>
    <w:rsid w:val="0015616F"/>
    <w:rsid w:val="0015657D"/>
    <w:rsid w:val="00165ED5"/>
    <w:rsid w:val="0016627A"/>
    <w:rsid w:val="00166CE2"/>
    <w:rsid w:val="00170FE7"/>
    <w:rsid w:val="001715F9"/>
    <w:rsid w:val="001775DE"/>
    <w:rsid w:val="00183DD1"/>
    <w:rsid w:val="00184129"/>
    <w:rsid w:val="00186FB6"/>
    <w:rsid w:val="00190037"/>
    <w:rsid w:val="00191BF2"/>
    <w:rsid w:val="00192D58"/>
    <w:rsid w:val="00193006"/>
    <w:rsid w:val="00193B71"/>
    <w:rsid w:val="0019489E"/>
    <w:rsid w:val="00195ED9"/>
    <w:rsid w:val="001968C1"/>
    <w:rsid w:val="001A2094"/>
    <w:rsid w:val="001A450B"/>
    <w:rsid w:val="001A5E6A"/>
    <w:rsid w:val="001A6539"/>
    <w:rsid w:val="001B528D"/>
    <w:rsid w:val="001C408C"/>
    <w:rsid w:val="001C550B"/>
    <w:rsid w:val="001C5F99"/>
    <w:rsid w:val="001C67D5"/>
    <w:rsid w:val="001D0C79"/>
    <w:rsid w:val="001D5638"/>
    <w:rsid w:val="001D5A72"/>
    <w:rsid w:val="001D7816"/>
    <w:rsid w:val="001E13B3"/>
    <w:rsid w:val="001E5F18"/>
    <w:rsid w:val="001E6C6F"/>
    <w:rsid w:val="001F0046"/>
    <w:rsid w:val="001F39DE"/>
    <w:rsid w:val="001F4B8C"/>
    <w:rsid w:val="00200DED"/>
    <w:rsid w:val="00202689"/>
    <w:rsid w:val="00203609"/>
    <w:rsid w:val="00204447"/>
    <w:rsid w:val="00210E59"/>
    <w:rsid w:val="002114EE"/>
    <w:rsid w:val="00211F6B"/>
    <w:rsid w:val="00216731"/>
    <w:rsid w:val="0022069B"/>
    <w:rsid w:val="002212EB"/>
    <w:rsid w:val="002230FF"/>
    <w:rsid w:val="00223372"/>
    <w:rsid w:val="002239D2"/>
    <w:rsid w:val="00226F79"/>
    <w:rsid w:val="0023211C"/>
    <w:rsid w:val="00232673"/>
    <w:rsid w:val="00233F28"/>
    <w:rsid w:val="00235C03"/>
    <w:rsid w:val="00236C64"/>
    <w:rsid w:val="00241A43"/>
    <w:rsid w:val="0024393F"/>
    <w:rsid w:val="0024677E"/>
    <w:rsid w:val="00253732"/>
    <w:rsid w:val="00254088"/>
    <w:rsid w:val="0025532E"/>
    <w:rsid w:val="00255FEC"/>
    <w:rsid w:val="002579E2"/>
    <w:rsid w:val="002609CC"/>
    <w:rsid w:val="00260BAC"/>
    <w:rsid w:val="00262FFA"/>
    <w:rsid w:val="00263AA0"/>
    <w:rsid w:val="0027056B"/>
    <w:rsid w:val="00280774"/>
    <w:rsid w:val="0028323D"/>
    <w:rsid w:val="0028513F"/>
    <w:rsid w:val="00287471"/>
    <w:rsid w:val="0029243F"/>
    <w:rsid w:val="00294CFE"/>
    <w:rsid w:val="002A0279"/>
    <w:rsid w:val="002B2299"/>
    <w:rsid w:val="002B5829"/>
    <w:rsid w:val="002B6540"/>
    <w:rsid w:val="002C027D"/>
    <w:rsid w:val="002C02EC"/>
    <w:rsid w:val="002C04D7"/>
    <w:rsid w:val="002C18F1"/>
    <w:rsid w:val="002C1E66"/>
    <w:rsid w:val="002C2222"/>
    <w:rsid w:val="002C252D"/>
    <w:rsid w:val="002C4B89"/>
    <w:rsid w:val="002C5C91"/>
    <w:rsid w:val="002C6443"/>
    <w:rsid w:val="002D0536"/>
    <w:rsid w:val="002D16AA"/>
    <w:rsid w:val="002D59CB"/>
    <w:rsid w:val="002E01AE"/>
    <w:rsid w:val="002E0664"/>
    <w:rsid w:val="002E54B3"/>
    <w:rsid w:val="002E6A7B"/>
    <w:rsid w:val="002F0E6E"/>
    <w:rsid w:val="002F0F0B"/>
    <w:rsid w:val="002F48B6"/>
    <w:rsid w:val="00301844"/>
    <w:rsid w:val="0030651D"/>
    <w:rsid w:val="00312F91"/>
    <w:rsid w:val="0031332E"/>
    <w:rsid w:val="003156DC"/>
    <w:rsid w:val="0031623F"/>
    <w:rsid w:val="00323F61"/>
    <w:rsid w:val="00325E74"/>
    <w:rsid w:val="00332D4D"/>
    <w:rsid w:val="003345B8"/>
    <w:rsid w:val="00340742"/>
    <w:rsid w:val="003472CB"/>
    <w:rsid w:val="00347DD9"/>
    <w:rsid w:val="00350A4C"/>
    <w:rsid w:val="00351EB8"/>
    <w:rsid w:val="003525E6"/>
    <w:rsid w:val="003559FE"/>
    <w:rsid w:val="003569CA"/>
    <w:rsid w:val="0035751B"/>
    <w:rsid w:val="00362CDC"/>
    <w:rsid w:val="003631E0"/>
    <w:rsid w:val="00363E4C"/>
    <w:rsid w:val="00367798"/>
    <w:rsid w:val="0036791A"/>
    <w:rsid w:val="00372207"/>
    <w:rsid w:val="00372F0F"/>
    <w:rsid w:val="0037628C"/>
    <w:rsid w:val="003772EE"/>
    <w:rsid w:val="00382A37"/>
    <w:rsid w:val="00383444"/>
    <w:rsid w:val="00385B64"/>
    <w:rsid w:val="00386207"/>
    <w:rsid w:val="00386DC0"/>
    <w:rsid w:val="00387002"/>
    <w:rsid w:val="00387B08"/>
    <w:rsid w:val="003929B1"/>
    <w:rsid w:val="00393629"/>
    <w:rsid w:val="003957A5"/>
    <w:rsid w:val="00395F21"/>
    <w:rsid w:val="003A255D"/>
    <w:rsid w:val="003A25DB"/>
    <w:rsid w:val="003A2637"/>
    <w:rsid w:val="003A371E"/>
    <w:rsid w:val="003A5667"/>
    <w:rsid w:val="003A5DC7"/>
    <w:rsid w:val="003A6C54"/>
    <w:rsid w:val="003A7979"/>
    <w:rsid w:val="003B0FA4"/>
    <w:rsid w:val="003B2A2C"/>
    <w:rsid w:val="003B3010"/>
    <w:rsid w:val="003B3383"/>
    <w:rsid w:val="003B3C5B"/>
    <w:rsid w:val="003B6202"/>
    <w:rsid w:val="003C269E"/>
    <w:rsid w:val="003C3CE9"/>
    <w:rsid w:val="003C5227"/>
    <w:rsid w:val="003C58D1"/>
    <w:rsid w:val="003C5CDC"/>
    <w:rsid w:val="003D0AD3"/>
    <w:rsid w:val="003D18D3"/>
    <w:rsid w:val="003D646E"/>
    <w:rsid w:val="003E175B"/>
    <w:rsid w:val="003E1ADF"/>
    <w:rsid w:val="003E1F73"/>
    <w:rsid w:val="003E3E4C"/>
    <w:rsid w:val="003E4DC3"/>
    <w:rsid w:val="003F058D"/>
    <w:rsid w:val="003F0C8B"/>
    <w:rsid w:val="003F16B3"/>
    <w:rsid w:val="003F19E5"/>
    <w:rsid w:val="003F41A6"/>
    <w:rsid w:val="003F7EC5"/>
    <w:rsid w:val="00400F32"/>
    <w:rsid w:val="00403DA2"/>
    <w:rsid w:val="00407C79"/>
    <w:rsid w:val="0041103F"/>
    <w:rsid w:val="00414773"/>
    <w:rsid w:val="00416BCA"/>
    <w:rsid w:val="004201F0"/>
    <w:rsid w:val="004204E9"/>
    <w:rsid w:val="004208A9"/>
    <w:rsid w:val="00420B8A"/>
    <w:rsid w:val="00420D24"/>
    <w:rsid w:val="00421174"/>
    <w:rsid w:val="004227FD"/>
    <w:rsid w:val="004232F0"/>
    <w:rsid w:val="00423AEF"/>
    <w:rsid w:val="004241E0"/>
    <w:rsid w:val="00425A2A"/>
    <w:rsid w:val="00432E75"/>
    <w:rsid w:val="00436F8B"/>
    <w:rsid w:val="0043756F"/>
    <w:rsid w:val="0044165A"/>
    <w:rsid w:val="004422AB"/>
    <w:rsid w:val="004426BC"/>
    <w:rsid w:val="00445245"/>
    <w:rsid w:val="00446A11"/>
    <w:rsid w:val="00446CF6"/>
    <w:rsid w:val="00453CBB"/>
    <w:rsid w:val="00453D39"/>
    <w:rsid w:val="00457389"/>
    <w:rsid w:val="00460C3A"/>
    <w:rsid w:val="00467F46"/>
    <w:rsid w:val="00481B7D"/>
    <w:rsid w:val="004826EA"/>
    <w:rsid w:val="00484F50"/>
    <w:rsid w:val="004913F6"/>
    <w:rsid w:val="00491D3B"/>
    <w:rsid w:val="004A2AD8"/>
    <w:rsid w:val="004A2EC4"/>
    <w:rsid w:val="004A3576"/>
    <w:rsid w:val="004A6472"/>
    <w:rsid w:val="004B34FA"/>
    <w:rsid w:val="004B634C"/>
    <w:rsid w:val="004B7B2C"/>
    <w:rsid w:val="004B7BDD"/>
    <w:rsid w:val="004C159E"/>
    <w:rsid w:val="004C3AE9"/>
    <w:rsid w:val="004C5EBA"/>
    <w:rsid w:val="004D5E3B"/>
    <w:rsid w:val="004D72E0"/>
    <w:rsid w:val="004E3FF9"/>
    <w:rsid w:val="004E4789"/>
    <w:rsid w:val="004E4E68"/>
    <w:rsid w:val="004E6688"/>
    <w:rsid w:val="004E69DD"/>
    <w:rsid w:val="004E6B1F"/>
    <w:rsid w:val="004F12CA"/>
    <w:rsid w:val="004F1714"/>
    <w:rsid w:val="004F2ADE"/>
    <w:rsid w:val="004F44E1"/>
    <w:rsid w:val="004F4C8F"/>
    <w:rsid w:val="004F584F"/>
    <w:rsid w:val="00502F7D"/>
    <w:rsid w:val="00503F30"/>
    <w:rsid w:val="005049B7"/>
    <w:rsid w:val="005108C1"/>
    <w:rsid w:val="005168AF"/>
    <w:rsid w:val="0052076F"/>
    <w:rsid w:val="00523896"/>
    <w:rsid w:val="0052533A"/>
    <w:rsid w:val="00527AF5"/>
    <w:rsid w:val="00533576"/>
    <w:rsid w:val="005342A2"/>
    <w:rsid w:val="0053560E"/>
    <w:rsid w:val="00540025"/>
    <w:rsid w:val="00541D4F"/>
    <w:rsid w:val="00542FB1"/>
    <w:rsid w:val="00546358"/>
    <w:rsid w:val="00546CD1"/>
    <w:rsid w:val="0055037D"/>
    <w:rsid w:val="00551A75"/>
    <w:rsid w:val="00554236"/>
    <w:rsid w:val="005636C9"/>
    <w:rsid w:val="005644DE"/>
    <w:rsid w:val="00565D6F"/>
    <w:rsid w:val="005665BD"/>
    <w:rsid w:val="00567A54"/>
    <w:rsid w:val="00570E1A"/>
    <w:rsid w:val="005710F1"/>
    <w:rsid w:val="0057161A"/>
    <w:rsid w:val="005733AD"/>
    <w:rsid w:val="00573BB1"/>
    <w:rsid w:val="00573F80"/>
    <w:rsid w:val="00575282"/>
    <w:rsid w:val="00581B43"/>
    <w:rsid w:val="00581F23"/>
    <w:rsid w:val="00582D7B"/>
    <w:rsid w:val="00592CCE"/>
    <w:rsid w:val="00594797"/>
    <w:rsid w:val="005A05D3"/>
    <w:rsid w:val="005A0EA6"/>
    <w:rsid w:val="005A16C9"/>
    <w:rsid w:val="005A17A4"/>
    <w:rsid w:val="005A5B18"/>
    <w:rsid w:val="005A7F1E"/>
    <w:rsid w:val="005B2253"/>
    <w:rsid w:val="005B5D52"/>
    <w:rsid w:val="005B6087"/>
    <w:rsid w:val="005C0754"/>
    <w:rsid w:val="005C3BB0"/>
    <w:rsid w:val="005D2C7C"/>
    <w:rsid w:val="005D2F11"/>
    <w:rsid w:val="005D35BB"/>
    <w:rsid w:val="005D6BBB"/>
    <w:rsid w:val="005E1552"/>
    <w:rsid w:val="005E3003"/>
    <w:rsid w:val="005E5BFC"/>
    <w:rsid w:val="005E6C17"/>
    <w:rsid w:val="005E6E64"/>
    <w:rsid w:val="005F0785"/>
    <w:rsid w:val="005F19D4"/>
    <w:rsid w:val="005F3DCA"/>
    <w:rsid w:val="005F4147"/>
    <w:rsid w:val="005F4ED2"/>
    <w:rsid w:val="005F5B2E"/>
    <w:rsid w:val="005F7322"/>
    <w:rsid w:val="0060029B"/>
    <w:rsid w:val="00600EE6"/>
    <w:rsid w:val="00601F5F"/>
    <w:rsid w:val="00607D0B"/>
    <w:rsid w:val="0061185E"/>
    <w:rsid w:val="006133B8"/>
    <w:rsid w:val="006174B4"/>
    <w:rsid w:val="00621843"/>
    <w:rsid w:val="00622909"/>
    <w:rsid w:val="00623908"/>
    <w:rsid w:val="00625B30"/>
    <w:rsid w:val="00625D9A"/>
    <w:rsid w:val="0063061A"/>
    <w:rsid w:val="006315F2"/>
    <w:rsid w:val="00632ABB"/>
    <w:rsid w:val="00633AD9"/>
    <w:rsid w:val="00633E56"/>
    <w:rsid w:val="00641590"/>
    <w:rsid w:val="00643D6D"/>
    <w:rsid w:val="0064430D"/>
    <w:rsid w:val="0065060D"/>
    <w:rsid w:val="00657B9D"/>
    <w:rsid w:val="0066025A"/>
    <w:rsid w:val="00661D86"/>
    <w:rsid w:val="00661F0D"/>
    <w:rsid w:val="00671143"/>
    <w:rsid w:val="0067240F"/>
    <w:rsid w:val="006750BA"/>
    <w:rsid w:val="006778F3"/>
    <w:rsid w:val="00680A1A"/>
    <w:rsid w:val="00682A3C"/>
    <w:rsid w:val="00682A9E"/>
    <w:rsid w:val="006843FD"/>
    <w:rsid w:val="006855FC"/>
    <w:rsid w:val="0068663B"/>
    <w:rsid w:val="00693271"/>
    <w:rsid w:val="00693286"/>
    <w:rsid w:val="00695740"/>
    <w:rsid w:val="006A47AD"/>
    <w:rsid w:val="006A7A80"/>
    <w:rsid w:val="006B1870"/>
    <w:rsid w:val="006B24D9"/>
    <w:rsid w:val="006B4B52"/>
    <w:rsid w:val="006B5F52"/>
    <w:rsid w:val="006B7AE9"/>
    <w:rsid w:val="006C216F"/>
    <w:rsid w:val="006C5D3C"/>
    <w:rsid w:val="006D2135"/>
    <w:rsid w:val="006D2E05"/>
    <w:rsid w:val="006D339C"/>
    <w:rsid w:val="006E3BDD"/>
    <w:rsid w:val="006E59F8"/>
    <w:rsid w:val="006E61A3"/>
    <w:rsid w:val="006F0155"/>
    <w:rsid w:val="006F30F9"/>
    <w:rsid w:val="006F378B"/>
    <w:rsid w:val="006F621C"/>
    <w:rsid w:val="007021F6"/>
    <w:rsid w:val="00704C98"/>
    <w:rsid w:val="00705A27"/>
    <w:rsid w:val="00707A45"/>
    <w:rsid w:val="007172C6"/>
    <w:rsid w:val="00722330"/>
    <w:rsid w:val="007223FD"/>
    <w:rsid w:val="007269AC"/>
    <w:rsid w:val="00726BE1"/>
    <w:rsid w:val="0073010B"/>
    <w:rsid w:val="0073013D"/>
    <w:rsid w:val="0073295D"/>
    <w:rsid w:val="007470DB"/>
    <w:rsid w:val="00747E8E"/>
    <w:rsid w:val="00747FFA"/>
    <w:rsid w:val="00751C76"/>
    <w:rsid w:val="0075286C"/>
    <w:rsid w:val="00752B83"/>
    <w:rsid w:val="007530E4"/>
    <w:rsid w:val="00753973"/>
    <w:rsid w:val="00755C2D"/>
    <w:rsid w:val="00756A23"/>
    <w:rsid w:val="00762D1A"/>
    <w:rsid w:val="00762D21"/>
    <w:rsid w:val="00764386"/>
    <w:rsid w:val="007671ED"/>
    <w:rsid w:val="007708EE"/>
    <w:rsid w:val="00771D7E"/>
    <w:rsid w:val="00772F91"/>
    <w:rsid w:val="0077547A"/>
    <w:rsid w:val="00784BDF"/>
    <w:rsid w:val="00785365"/>
    <w:rsid w:val="00787C33"/>
    <w:rsid w:val="00791022"/>
    <w:rsid w:val="007923DE"/>
    <w:rsid w:val="00792D92"/>
    <w:rsid w:val="00795A2C"/>
    <w:rsid w:val="0079735E"/>
    <w:rsid w:val="007A3715"/>
    <w:rsid w:val="007A6F4E"/>
    <w:rsid w:val="007B0993"/>
    <w:rsid w:val="007B1DAA"/>
    <w:rsid w:val="007C2C39"/>
    <w:rsid w:val="007C3448"/>
    <w:rsid w:val="007C3918"/>
    <w:rsid w:val="007C3A81"/>
    <w:rsid w:val="007C4F8E"/>
    <w:rsid w:val="007D029B"/>
    <w:rsid w:val="007D646B"/>
    <w:rsid w:val="007E12E9"/>
    <w:rsid w:val="007E2501"/>
    <w:rsid w:val="007E34CB"/>
    <w:rsid w:val="007E5133"/>
    <w:rsid w:val="007E6F6B"/>
    <w:rsid w:val="007F0281"/>
    <w:rsid w:val="007F0467"/>
    <w:rsid w:val="007F26A1"/>
    <w:rsid w:val="007F3C71"/>
    <w:rsid w:val="007F45E5"/>
    <w:rsid w:val="007F7A2D"/>
    <w:rsid w:val="00801DCF"/>
    <w:rsid w:val="00801E0B"/>
    <w:rsid w:val="00805AA8"/>
    <w:rsid w:val="008070AB"/>
    <w:rsid w:val="008110F5"/>
    <w:rsid w:val="00822759"/>
    <w:rsid w:val="008229EA"/>
    <w:rsid w:val="00825087"/>
    <w:rsid w:val="00830F6E"/>
    <w:rsid w:val="00832CFE"/>
    <w:rsid w:val="008375EF"/>
    <w:rsid w:val="008419EE"/>
    <w:rsid w:val="00843DD7"/>
    <w:rsid w:val="00845A9A"/>
    <w:rsid w:val="008506C0"/>
    <w:rsid w:val="00852373"/>
    <w:rsid w:val="00854C1D"/>
    <w:rsid w:val="00855308"/>
    <w:rsid w:val="00857807"/>
    <w:rsid w:val="00860D0F"/>
    <w:rsid w:val="00861DDB"/>
    <w:rsid w:val="008645A0"/>
    <w:rsid w:val="0086503A"/>
    <w:rsid w:val="00866C2A"/>
    <w:rsid w:val="00873AD7"/>
    <w:rsid w:val="00875059"/>
    <w:rsid w:val="00880E31"/>
    <w:rsid w:val="00882E89"/>
    <w:rsid w:val="00883B8E"/>
    <w:rsid w:val="00883E37"/>
    <w:rsid w:val="0089073E"/>
    <w:rsid w:val="00896370"/>
    <w:rsid w:val="00897024"/>
    <w:rsid w:val="008A2CE1"/>
    <w:rsid w:val="008A2D1F"/>
    <w:rsid w:val="008A50D9"/>
    <w:rsid w:val="008B0E3C"/>
    <w:rsid w:val="008B3859"/>
    <w:rsid w:val="008B4A33"/>
    <w:rsid w:val="008B687C"/>
    <w:rsid w:val="008B76F9"/>
    <w:rsid w:val="008C0641"/>
    <w:rsid w:val="008C0709"/>
    <w:rsid w:val="008C12FE"/>
    <w:rsid w:val="008C1CC0"/>
    <w:rsid w:val="008C35F2"/>
    <w:rsid w:val="008C4CFF"/>
    <w:rsid w:val="008C4DA4"/>
    <w:rsid w:val="008C58BC"/>
    <w:rsid w:val="008D175B"/>
    <w:rsid w:val="008D4756"/>
    <w:rsid w:val="008D5E08"/>
    <w:rsid w:val="008D6AB0"/>
    <w:rsid w:val="008E2049"/>
    <w:rsid w:val="008E23D0"/>
    <w:rsid w:val="008F19AF"/>
    <w:rsid w:val="008F3BCA"/>
    <w:rsid w:val="009000AF"/>
    <w:rsid w:val="00902F73"/>
    <w:rsid w:val="009124C1"/>
    <w:rsid w:val="00914FBB"/>
    <w:rsid w:val="009166E2"/>
    <w:rsid w:val="0092012E"/>
    <w:rsid w:val="009244C7"/>
    <w:rsid w:val="009262D5"/>
    <w:rsid w:val="00926A8E"/>
    <w:rsid w:val="0093012A"/>
    <w:rsid w:val="00937D85"/>
    <w:rsid w:val="009413CC"/>
    <w:rsid w:val="0094314C"/>
    <w:rsid w:val="00946867"/>
    <w:rsid w:val="009470BE"/>
    <w:rsid w:val="009501E1"/>
    <w:rsid w:val="00953371"/>
    <w:rsid w:val="00961873"/>
    <w:rsid w:val="009623A0"/>
    <w:rsid w:val="0096264A"/>
    <w:rsid w:val="0096268D"/>
    <w:rsid w:val="00963387"/>
    <w:rsid w:val="00966ABD"/>
    <w:rsid w:val="009702EC"/>
    <w:rsid w:val="00970AAF"/>
    <w:rsid w:val="00972F0D"/>
    <w:rsid w:val="00976688"/>
    <w:rsid w:val="00976760"/>
    <w:rsid w:val="009803C2"/>
    <w:rsid w:val="0098382A"/>
    <w:rsid w:val="00983C10"/>
    <w:rsid w:val="00986BC6"/>
    <w:rsid w:val="0099119D"/>
    <w:rsid w:val="00992713"/>
    <w:rsid w:val="00994331"/>
    <w:rsid w:val="00994846"/>
    <w:rsid w:val="00994B5E"/>
    <w:rsid w:val="00994D03"/>
    <w:rsid w:val="009A098E"/>
    <w:rsid w:val="009A3992"/>
    <w:rsid w:val="009B442F"/>
    <w:rsid w:val="009B6E69"/>
    <w:rsid w:val="009C1FD1"/>
    <w:rsid w:val="009C280C"/>
    <w:rsid w:val="009C408B"/>
    <w:rsid w:val="009C671E"/>
    <w:rsid w:val="009D1A7E"/>
    <w:rsid w:val="009D2630"/>
    <w:rsid w:val="009E3B4A"/>
    <w:rsid w:val="009E4B25"/>
    <w:rsid w:val="009F6404"/>
    <w:rsid w:val="009F72C2"/>
    <w:rsid w:val="009F7BC3"/>
    <w:rsid w:val="00A01A52"/>
    <w:rsid w:val="00A05BF6"/>
    <w:rsid w:val="00A11DD6"/>
    <w:rsid w:val="00A1722C"/>
    <w:rsid w:val="00A174F2"/>
    <w:rsid w:val="00A22C55"/>
    <w:rsid w:val="00A2547C"/>
    <w:rsid w:val="00A258CD"/>
    <w:rsid w:val="00A32E36"/>
    <w:rsid w:val="00A37E4E"/>
    <w:rsid w:val="00A37F6B"/>
    <w:rsid w:val="00A45D6F"/>
    <w:rsid w:val="00A46937"/>
    <w:rsid w:val="00A50FB9"/>
    <w:rsid w:val="00A52266"/>
    <w:rsid w:val="00A537F7"/>
    <w:rsid w:val="00A53F31"/>
    <w:rsid w:val="00A632E2"/>
    <w:rsid w:val="00A64FE5"/>
    <w:rsid w:val="00A6615B"/>
    <w:rsid w:val="00A662B2"/>
    <w:rsid w:val="00A66E75"/>
    <w:rsid w:val="00A67683"/>
    <w:rsid w:val="00A765E5"/>
    <w:rsid w:val="00A76745"/>
    <w:rsid w:val="00A81375"/>
    <w:rsid w:val="00A87889"/>
    <w:rsid w:val="00A91BEE"/>
    <w:rsid w:val="00A92400"/>
    <w:rsid w:val="00A946DE"/>
    <w:rsid w:val="00A9533D"/>
    <w:rsid w:val="00A95677"/>
    <w:rsid w:val="00A97803"/>
    <w:rsid w:val="00A97814"/>
    <w:rsid w:val="00AA1E7D"/>
    <w:rsid w:val="00AC2839"/>
    <w:rsid w:val="00AD0161"/>
    <w:rsid w:val="00AD2D05"/>
    <w:rsid w:val="00AD38F7"/>
    <w:rsid w:val="00AD48D3"/>
    <w:rsid w:val="00AD5B22"/>
    <w:rsid w:val="00AD6703"/>
    <w:rsid w:val="00AE305A"/>
    <w:rsid w:val="00AE4A07"/>
    <w:rsid w:val="00AE5CD9"/>
    <w:rsid w:val="00AE76FC"/>
    <w:rsid w:val="00AE7B55"/>
    <w:rsid w:val="00B01A8D"/>
    <w:rsid w:val="00B04FAF"/>
    <w:rsid w:val="00B06454"/>
    <w:rsid w:val="00B11699"/>
    <w:rsid w:val="00B13491"/>
    <w:rsid w:val="00B14943"/>
    <w:rsid w:val="00B22B0C"/>
    <w:rsid w:val="00B27C09"/>
    <w:rsid w:val="00B30755"/>
    <w:rsid w:val="00B41A41"/>
    <w:rsid w:val="00B42997"/>
    <w:rsid w:val="00B42E79"/>
    <w:rsid w:val="00B4365A"/>
    <w:rsid w:val="00B46F84"/>
    <w:rsid w:val="00B51E4F"/>
    <w:rsid w:val="00B5287C"/>
    <w:rsid w:val="00B604C5"/>
    <w:rsid w:val="00B612EE"/>
    <w:rsid w:val="00B621C8"/>
    <w:rsid w:val="00B628EB"/>
    <w:rsid w:val="00B64078"/>
    <w:rsid w:val="00B646C7"/>
    <w:rsid w:val="00B65576"/>
    <w:rsid w:val="00B67513"/>
    <w:rsid w:val="00B679D1"/>
    <w:rsid w:val="00B7381A"/>
    <w:rsid w:val="00B74316"/>
    <w:rsid w:val="00B803FF"/>
    <w:rsid w:val="00B820C7"/>
    <w:rsid w:val="00B84CFA"/>
    <w:rsid w:val="00B85D1C"/>
    <w:rsid w:val="00BA1BFF"/>
    <w:rsid w:val="00BA4DD0"/>
    <w:rsid w:val="00BA555F"/>
    <w:rsid w:val="00BA5B7E"/>
    <w:rsid w:val="00BA6FA2"/>
    <w:rsid w:val="00BB0677"/>
    <w:rsid w:val="00BB0F89"/>
    <w:rsid w:val="00BB2194"/>
    <w:rsid w:val="00BB371A"/>
    <w:rsid w:val="00BB3B9C"/>
    <w:rsid w:val="00BB7B1F"/>
    <w:rsid w:val="00BC2458"/>
    <w:rsid w:val="00BD019A"/>
    <w:rsid w:val="00BD13AB"/>
    <w:rsid w:val="00BD15B9"/>
    <w:rsid w:val="00BD4E97"/>
    <w:rsid w:val="00BD734B"/>
    <w:rsid w:val="00BE17D5"/>
    <w:rsid w:val="00BE45FE"/>
    <w:rsid w:val="00BE6280"/>
    <w:rsid w:val="00BE6808"/>
    <w:rsid w:val="00BF3386"/>
    <w:rsid w:val="00BF5C76"/>
    <w:rsid w:val="00BF694E"/>
    <w:rsid w:val="00C012E6"/>
    <w:rsid w:val="00C02556"/>
    <w:rsid w:val="00C03746"/>
    <w:rsid w:val="00C060C0"/>
    <w:rsid w:val="00C06875"/>
    <w:rsid w:val="00C075F4"/>
    <w:rsid w:val="00C10A22"/>
    <w:rsid w:val="00C11984"/>
    <w:rsid w:val="00C16ACC"/>
    <w:rsid w:val="00C20471"/>
    <w:rsid w:val="00C20739"/>
    <w:rsid w:val="00C23E0A"/>
    <w:rsid w:val="00C2783B"/>
    <w:rsid w:val="00C3030C"/>
    <w:rsid w:val="00C32904"/>
    <w:rsid w:val="00C35CA9"/>
    <w:rsid w:val="00C37BC2"/>
    <w:rsid w:val="00C463A2"/>
    <w:rsid w:val="00C53080"/>
    <w:rsid w:val="00C57485"/>
    <w:rsid w:val="00C64ABD"/>
    <w:rsid w:val="00C76935"/>
    <w:rsid w:val="00C80BB4"/>
    <w:rsid w:val="00C8452B"/>
    <w:rsid w:val="00C847E0"/>
    <w:rsid w:val="00C85D37"/>
    <w:rsid w:val="00C87700"/>
    <w:rsid w:val="00C87755"/>
    <w:rsid w:val="00C90125"/>
    <w:rsid w:val="00C907DF"/>
    <w:rsid w:val="00C91109"/>
    <w:rsid w:val="00C91275"/>
    <w:rsid w:val="00C92691"/>
    <w:rsid w:val="00C937F9"/>
    <w:rsid w:val="00C94324"/>
    <w:rsid w:val="00C96C95"/>
    <w:rsid w:val="00CA25DD"/>
    <w:rsid w:val="00CA53BA"/>
    <w:rsid w:val="00CB1AA8"/>
    <w:rsid w:val="00CB1EE8"/>
    <w:rsid w:val="00CB203C"/>
    <w:rsid w:val="00CB44EE"/>
    <w:rsid w:val="00CB5D0A"/>
    <w:rsid w:val="00CB675C"/>
    <w:rsid w:val="00CB69D4"/>
    <w:rsid w:val="00CB6D54"/>
    <w:rsid w:val="00CB740E"/>
    <w:rsid w:val="00CB761E"/>
    <w:rsid w:val="00CC00BF"/>
    <w:rsid w:val="00CC0D27"/>
    <w:rsid w:val="00CC1AB7"/>
    <w:rsid w:val="00CC73DB"/>
    <w:rsid w:val="00CC7F24"/>
    <w:rsid w:val="00CD1226"/>
    <w:rsid w:val="00CD3881"/>
    <w:rsid w:val="00CD5188"/>
    <w:rsid w:val="00CD5C01"/>
    <w:rsid w:val="00CD5D95"/>
    <w:rsid w:val="00CE7DC0"/>
    <w:rsid w:val="00CF0F40"/>
    <w:rsid w:val="00CF2CE7"/>
    <w:rsid w:val="00CF62D0"/>
    <w:rsid w:val="00D01CDF"/>
    <w:rsid w:val="00D02841"/>
    <w:rsid w:val="00D03FFA"/>
    <w:rsid w:val="00D0502F"/>
    <w:rsid w:val="00D06D7A"/>
    <w:rsid w:val="00D06DF9"/>
    <w:rsid w:val="00D12BC7"/>
    <w:rsid w:val="00D132B5"/>
    <w:rsid w:val="00D1612E"/>
    <w:rsid w:val="00D163F7"/>
    <w:rsid w:val="00D16DA0"/>
    <w:rsid w:val="00D16EBA"/>
    <w:rsid w:val="00D20269"/>
    <w:rsid w:val="00D246AC"/>
    <w:rsid w:val="00D25990"/>
    <w:rsid w:val="00D25A90"/>
    <w:rsid w:val="00D25E4B"/>
    <w:rsid w:val="00D312A2"/>
    <w:rsid w:val="00D31F2D"/>
    <w:rsid w:val="00D33717"/>
    <w:rsid w:val="00D339F8"/>
    <w:rsid w:val="00D349D2"/>
    <w:rsid w:val="00D35D1E"/>
    <w:rsid w:val="00D365C8"/>
    <w:rsid w:val="00D41542"/>
    <w:rsid w:val="00D4166B"/>
    <w:rsid w:val="00D46E7B"/>
    <w:rsid w:val="00D479ED"/>
    <w:rsid w:val="00D50CF5"/>
    <w:rsid w:val="00D50EEE"/>
    <w:rsid w:val="00D543C3"/>
    <w:rsid w:val="00D54B75"/>
    <w:rsid w:val="00D56149"/>
    <w:rsid w:val="00D56C71"/>
    <w:rsid w:val="00D579A8"/>
    <w:rsid w:val="00D613AA"/>
    <w:rsid w:val="00D7082D"/>
    <w:rsid w:val="00D7294B"/>
    <w:rsid w:val="00D76EFA"/>
    <w:rsid w:val="00D77009"/>
    <w:rsid w:val="00D80AAE"/>
    <w:rsid w:val="00D829AE"/>
    <w:rsid w:val="00D8506C"/>
    <w:rsid w:val="00D90806"/>
    <w:rsid w:val="00D91CE0"/>
    <w:rsid w:val="00D92711"/>
    <w:rsid w:val="00D942D4"/>
    <w:rsid w:val="00D95CC1"/>
    <w:rsid w:val="00D95D41"/>
    <w:rsid w:val="00D9663A"/>
    <w:rsid w:val="00D9760E"/>
    <w:rsid w:val="00D9763F"/>
    <w:rsid w:val="00DA142B"/>
    <w:rsid w:val="00DA7E3C"/>
    <w:rsid w:val="00DB3A23"/>
    <w:rsid w:val="00DB3AEB"/>
    <w:rsid w:val="00DC19FD"/>
    <w:rsid w:val="00DC3D5D"/>
    <w:rsid w:val="00DC7D5E"/>
    <w:rsid w:val="00DD1B51"/>
    <w:rsid w:val="00DD2293"/>
    <w:rsid w:val="00DD47FC"/>
    <w:rsid w:val="00DD4A71"/>
    <w:rsid w:val="00DD665D"/>
    <w:rsid w:val="00DE0452"/>
    <w:rsid w:val="00DE3EA8"/>
    <w:rsid w:val="00DF2415"/>
    <w:rsid w:val="00DF2BA7"/>
    <w:rsid w:val="00DF39F9"/>
    <w:rsid w:val="00E01CD7"/>
    <w:rsid w:val="00E04901"/>
    <w:rsid w:val="00E06646"/>
    <w:rsid w:val="00E06BEA"/>
    <w:rsid w:val="00E11D5C"/>
    <w:rsid w:val="00E126D1"/>
    <w:rsid w:val="00E22E0A"/>
    <w:rsid w:val="00E23E74"/>
    <w:rsid w:val="00E2604B"/>
    <w:rsid w:val="00E278C3"/>
    <w:rsid w:val="00E37015"/>
    <w:rsid w:val="00E375E5"/>
    <w:rsid w:val="00E40D03"/>
    <w:rsid w:val="00E41BFC"/>
    <w:rsid w:val="00E42488"/>
    <w:rsid w:val="00E44CFE"/>
    <w:rsid w:val="00E51A99"/>
    <w:rsid w:val="00E53166"/>
    <w:rsid w:val="00E5415B"/>
    <w:rsid w:val="00E563D0"/>
    <w:rsid w:val="00E56D7B"/>
    <w:rsid w:val="00E612CB"/>
    <w:rsid w:val="00E67605"/>
    <w:rsid w:val="00E8129E"/>
    <w:rsid w:val="00E826D2"/>
    <w:rsid w:val="00E85D20"/>
    <w:rsid w:val="00E86F29"/>
    <w:rsid w:val="00E87C93"/>
    <w:rsid w:val="00E90CCF"/>
    <w:rsid w:val="00E91317"/>
    <w:rsid w:val="00E916AA"/>
    <w:rsid w:val="00E95365"/>
    <w:rsid w:val="00EA2B02"/>
    <w:rsid w:val="00EA3038"/>
    <w:rsid w:val="00EA4500"/>
    <w:rsid w:val="00EA465B"/>
    <w:rsid w:val="00EA57AF"/>
    <w:rsid w:val="00EA604B"/>
    <w:rsid w:val="00EA72AB"/>
    <w:rsid w:val="00EB08D1"/>
    <w:rsid w:val="00EB15B4"/>
    <w:rsid w:val="00EB2262"/>
    <w:rsid w:val="00EB6E32"/>
    <w:rsid w:val="00EB7CAC"/>
    <w:rsid w:val="00EC06F1"/>
    <w:rsid w:val="00EC2F7A"/>
    <w:rsid w:val="00EC694C"/>
    <w:rsid w:val="00EC75DF"/>
    <w:rsid w:val="00ED1771"/>
    <w:rsid w:val="00ED24A7"/>
    <w:rsid w:val="00ED5575"/>
    <w:rsid w:val="00ED5788"/>
    <w:rsid w:val="00ED7D62"/>
    <w:rsid w:val="00EE044B"/>
    <w:rsid w:val="00EE1351"/>
    <w:rsid w:val="00EE1ADA"/>
    <w:rsid w:val="00EE2481"/>
    <w:rsid w:val="00EE7B31"/>
    <w:rsid w:val="00EF17A7"/>
    <w:rsid w:val="00EF28E4"/>
    <w:rsid w:val="00EF50B0"/>
    <w:rsid w:val="00EF54AB"/>
    <w:rsid w:val="00EF6566"/>
    <w:rsid w:val="00EF7D61"/>
    <w:rsid w:val="00F00FD8"/>
    <w:rsid w:val="00F02A20"/>
    <w:rsid w:val="00F03427"/>
    <w:rsid w:val="00F042B1"/>
    <w:rsid w:val="00F04DD6"/>
    <w:rsid w:val="00F1081D"/>
    <w:rsid w:val="00F10A6E"/>
    <w:rsid w:val="00F1174D"/>
    <w:rsid w:val="00F1196A"/>
    <w:rsid w:val="00F14328"/>
    <w:rsid w:val="00F226B8"/>
    <w:rsid w:val="00F22999"/>
    <w:rsid w:val="00F239BF"/>
    <w:rsid w:val="00F26147"/>
    <w:rsid w:val="00F2685C"/>
    <w:rsid w:val="00F26E61"/>
    <w:rsid w:val="00F275DA"/>
    <w:rsid w:val="00F27CCA"/>
    <w:rsid w:val="00F318B8"/>
    <w:rsid w:val="00F318E6"/>
    <w:rsid w:val="00F37F68"/>
    <w:rsid w:val="00F40EEA"/>
    <w:rsid w:val="00F428A7"/>
    <w:rsid w:val="00F43F91"/>
    <w:rsid w:val="00F44689"/>
    <w:rsid w:val="00F44F8D"/>
    <w:rsid w:val="00F45E60"/>
    <w:rsid w:val="00F50669"/>
    <w:rsid w:val="00F52916"/>
    <w:rsid w:val="00F55925"/>
    <w:rsid w:val="00F56371"/>
    <w:rsid w:val="00F57447"/>
    <w:rsid w:val="00F62272"/>
    <w:rsid w:val="00F6231A"/>
    <w:rsid w:val="00F6341F"/>
    <w:rsid w:val="00F648C6"/>
    <w:rsid w:val="00F655B9"/>
    <w:rsid w:val="00F7315E"/>
    <w:rsid w:val="00F7359D"/>
    <w:rsid w:val="00F7464E"/>
    <w:rsid w:val="00F765BF"/>
    <w:rsid w:val="00F80E57"/>
    <w:rsid w:val="00F81B9A"/>
    <w:rsid w:val="00F81F50"/>
    <w:rsid w:val="00F8429E"/>
    <w:rsid w:val="00F85EFC"/>
    <w:rsid w:val="00F86581"/>
    <w:rsid w:val="00F93934"/>
    <w:rsid w:val="00F94F94"/>
    <w:rsid w:val="00F96328"/>
    <w:rsid w:val="00F975CB"/>
    <w:rsid w:val="00F97B4F"/>
    <w:rsid w:val="00FA0120"/>
    <w:rsid w:val="00FA0CB4"/>
    <w:rsid w:val="00FA2DEB"/>
    <w:rsid w:val="00FA5E7C"/>
    <w:rsid w:val="00FA745F"/>
    <w:rsid w:val="00FB2FF7"/>
    <w:rsid w:val="00FB3CE3"/>
    <w:rsid w:val="00FB65F5"/>
    <w:rsid w:val="00FB737A"/>
    <w:rsid w:val="00FB73C8"/>
    <w:rsid w:val="00FC5495"/>
    <w:rsid w:val="00FC605D"/>
    <w:rsid w:val="00FC61AC"/>
    <w:rsid w:val="00FC6B51"/>
    <w:rsid w:val="00FC7792"/>
    <w:rsid w:val="00FC796E"/>
    <w:rsid w:val="00FC7C93"/>
    <w:rsid w:val="00FD65D7"/>
    <w:rsid w:val="00FD7F48"/>
    <w:rsid w:val="00FE2DB0"/>
    <w:rsid w:val="00FE2E81"/>
    <w:rsid w:val="00FF128D"/>
    <w:rsid w:val="00FF1F7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468654"/>
  <w15:chartTrackingRefBased/>
  <w15:docId w15:val="{3FDDE6E7-3BFC-C346-A108-99F3A012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CC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1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10-29T04:51:00Z</dcterms:created>
  <dcterms:modified xsi:type="dcterms:W3CDTF">2022-11-03T16:39:00Z</dcterms:modified>
</cp:coreProperties>
</file>